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4B7" w:rsidRPr="00085D8E" w:rsidRDefault="008874B7" w:rsidP="008874B7">
      <w:pPr>
        <w:rPr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Table 4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Planning Target Volum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PTV59.4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Inf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0" w:type="auto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9"/>
        <w:gridCol w:w="3086"/>
      </w:tblGrid>
      <w:tr w:rsidR="008874B7" w:rsidRPr="003B6BA6" w:rsidTr="00C72789">
        <w:trPr>
          <w:cantSplit/>
          <w:trHeight w:val="247"/>
          <w:jc w:val="center"/>
        </w:trPr>
        <w:tc>
          <w:tcPr>
            <w:tcW w:w="552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8874B7" w:rsidRPr="001019E7" w:rsidRDefault="008874B7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  6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MAT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T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adjust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8874B7" w:rsidRPr="005F4181" w:rsidRDefault="008874B7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gramStart"/>
            <w:r w:rsidRPr="005F4181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gramEnd"/>
            <w:r w:rsidRPr="005F4181">
              <w:rPr>
                <w:rFonts w:ascii="Times New Roman" w:hAnsi="Times New Roman" w:cs="Times New Roman"/>
                <w:sz w:val="24"/>
                <w:szCs w:val="24"/>
              </w:rPr>
              <w:t>IMPT – VMAT)</w:t>
            </w:r>
          </w:p>
        </w:tc>
      </w:tr>
      <w:tr w:rsidR="008874B7" w:rsidRPr="00AC021A" w:rsidTr="00C72789">
        <w:trPr>
          <w:cantSplit/>
          <w:trHeight w:val="75"/>
          <w:jc w:val="center"/>
        </w:trPr>
        <w:tc>
          <w:tcPr>
            <w:tcW w:w="5529" w:type="dxa"/>
            <w:tcBorders>
              <w:top w:val="single" w:sz="8" w:space="0" w:color="auto"/>
              <w:bottom w:val="double" w:sz="4" w:space="0" w:color="auto"/>
              <w:right w:val="nil"/>
            </w:tcBorders>
          </w:tcPr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% (</w:t>
            </w:r>
            <w:proofErr w:type="spellStart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.431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76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8.390:71.63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6.309:69.703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% (</w:t>
            </w:r>
            <w:proofErr w:type="spellStart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5.303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98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.171:66.74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294:66.656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98% (</w:t>
            </w:r>
            <w:proofErr w:type="spellStart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6196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57.029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6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1.306:59.84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3.604:58.327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195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133: 0.23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153: 0.212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1.170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0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1.040: 1.96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1.000: 1.540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= 0.0007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849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586: 0.95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491: 0.965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C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  <w:r w:rsidRPr="005F41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913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655: 0.96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784: 0.973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 coverage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550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99.180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44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6.916:100.00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.369:100.000)</w:t>
            </w:r>
          </w:p>
        </w:tc>
        <w:tc>
          <w:tcPr>
            <w:tcW w:w="3086" w:type="dxa"/>
            <w:tcBorders>
              <w:top w:val="single" w:sz="8" w:space="0" w:color="auto"/>
              <w:bottom w:val="double" w:sz="4" w:space="0" w:color="auto"/>
              <w:right w:val="nil"/>
            </w:tcBorders>
          </w:tcPr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: D2%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702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3.712: 0.236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D50% (</w:t>
            </w:r>
            <w:proofErr w:type="spellStart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646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2.969: 0.154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D98% (</w:t>
            </w:r>
            <w:proofErr w:type="spellStart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51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2.662: 2.298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HI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10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53: 0.027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CI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40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670: 0.130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CO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15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112: 0.139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DSC 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20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51: 0.183)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Target coverage     Median               0.017</w:t>
            </w:r>
          </w:p>
          <w:p w:rsidR="008874B7" w:rsidRPr="005F4181" w:rsidRDefault="008874B7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1.578: 1.529)</w:t>
            </w:r>
          </w:p>
        </w:tc>
      </w:tr>
    </w:tbl>
    <w:p w:rsidR="00B332F1" w:rsidRDefault="00B332F1">
      <w:bookmarkStart w:id="0" w:name="_GoBack"/>
      <w:bookmarkEnd w:id="0"/>
    </w:p>
    <w:sectPr w:rsidR="00B3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4B7"/>
    <w:rsid w:val="00005F88"/>
    <w:rsid w:val="008874B7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D3C33A-66CE-4622-94B8-D84DFD79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4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8874B7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8874B7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29:00Z</dcterms:created>
  <dcterms:modified xsi:type="dcterms:W3CDTF">2019-04-01T08:29:00Z</dcterms:modified>
</cp:coreProperties>
</file>